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2A" w:rsidRPr="004D43C2" w:rsidRDefault="00CF032A" w:rsidP="00CF032A">
      <w:pPr>
        <w:rPr>
          <w:b/>
          <w:lang w:val="en-GB"/>
        </w:rPr>
      </w:pPr>
      <w:bookmarkStart w:id="0" w:name="_GoBack"/>
      <w:bookmarkEnd w:id="0"/>
    </w:p>
    <w:p w:rsidR="00CF032A" w:rsidRPr="004D43C2" w:rsidRDefault="00CF032A" w:rsidP="00CF032A">
      <w:pPr>
        <w:rPr>
          <w:lang w:val="en-GB"/>
        </w:rPr>
      </w:pPr>
    </w:p>
    <w:p w:rsidR="00625CB6" w:rsidRPr="003E41FA" w:rsidRDefault="00B21043" w:rsidP="00625C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YDSSLFGLLQMLYETLKNEAKFLSNVSNQIQDI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INRIQCFLQDADAKKPEYETVRN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  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YDSSLFGLLQMLYETLKNEAKFLSNVSNQIQDI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INRIQCFLQDADAKKPEYETVRN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6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IADIREVAYDVENILEKYMHKVALRKDRSLWKENINLHNIGLETKDVMSRIDNIKRCMK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 6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IADIREVAYDVENILEKYMHKVALRKDRSLWKENINLHNIGLETKDVMSRIDNIKRCMK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12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YVDTGIRAICQGD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ERSQWLTRSYSHLVDEDFVGLVEEVNKLVDELIN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NDEFYVV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12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YVDTGIRAICQGD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ERSQWLTRSYSHLVDEDFVGLVEEVNKLVDELIN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NDEFYVV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18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AICGMGGLGKTTLARKAYRHGDVQSHFQAFAWASISRQWQARDVLLSILMKLEPENRTR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18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AICGMGGLGKTTLARKAYRHGDVQSHFQAFAWASISRQWQARDVLLSILMKLEPENRTR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24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NMMMDDELVKALYNVQQR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LIVLDDIWS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WNSVKHAFPKG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SRSKILLTTRKKD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24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NMMMDDELVKALYNVQQR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LIVLDDIWS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WNSVKHAFPKG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SRSKILLTTRKKD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30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CTHIDPTCFLFEPRCLDAEESWKLLHKKAF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NTPDLKIDLELER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EMVSKCGGL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30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CTHIDPTCFLFEPRCLDAEESWKLLHKKAF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NTPD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DLELER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EMVSKCGGL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36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AIIVLAGLLARRPKIDEWRRTCQNLNLHMSGESFEQDGGIHGVLALSYYDLPYQLKPC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36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AIIVLAGLLARRPKIDEWRRTCQNLNLHMSGESFEQDGGIHGVLALSYYDLPYQLKPC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42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LGNFPEDQKISARRLYQLWAAEGII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GNRGEE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MERGERYLHELAQRYMVQVQ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42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LGNFPEDQKISARRLYQLWAAEGII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GNRGEE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MERGERYLHELAQRYMVQVQ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48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ETTGRIKSCRFHDLMRDTCLSKAKEENFLKTVSPQHLHQSMHCSTSATA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RTVR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48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ETTGRIKSCRFHDLMRDTCLSKAKEENFLKTVSPQHLHQSMHCSTSATA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RTVR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54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TVDNEVQNYFSTDDKSFQHVRSALFFPIQTGREGTEYPLPLFQGLCNN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LRVLHLEK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54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TVDNEVQNYFSTDDKSFQHVRSALFFPIQTGREGTEYPLPLFQGLCNN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LRVLHLEK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60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TFVEILPKAIGNLVYLRYLSLRHSHFQKLSSSVGNLKYLQTLDLRVNFFSYLTLPNTIQ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60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TFVEILPKAIGNLVYLRYLSLRHSHFQKLSSSVGNLKYLQTLDLRVNFFSYLTLPNTIQ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66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RNLYLPPSHQHTYKLDLSPLSHLEILKNFDTQVSP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LFKLTKLQKLSAVLSL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66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RNLYLPPSHQHTYKLDLSPLSHLEILKNFDTQVSP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LFKLTKLQKLSAVLSL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72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YEMEEMIKHLNLRSGRLR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RIYYRFHSEKEVNILKLLLGC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RKLDLIGHI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72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YEMEEMIKHLNLRSGRLR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RIYYRFHSEKEVNILKLLLGC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RKLDLIGHI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78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HHSFSQSLTKLTLRKSGLEEDPMVILQKLPKLF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LRGNAFIGKEMCCSPQGFPLLK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78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HHSFSQSLTKLTLRKSGLEEDPMVILQKLPKLF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LRGNAFIGKEMCCSPQGFPLLK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84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KLQG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ESWRV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ALPNLVHLEIDECKKLEMVPEGLIYLTKIQEVMIINM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FQN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84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KLQG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ESWRVE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ALPNLVHLEIDECKKLEMVPEGLIYLTKIQEVMIINM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FQN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isRes</w:t>
      </w:r>
      <w:proofErr w:type="spellEnd"/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901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QEVQREE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KVQFRKNFD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ISKIK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RISGSG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GGLLQTIYPSTVPKEWKM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RPP8    900 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LQEVQREE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KVQFRKNFDT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ISKIKF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RIS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P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="00CF032A"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GGLLQTIYPSTVPKEWKML</w:t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CF032A"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="00231C18">
        <w:rPr>
          <w:b/>
          <w:lang w:val="en-GB"/>
        </w:rPr>
        <w:t>Fig. S6</w:t>
      </w:r>
      <w:r w:rsidR="00BF2695">
        <w:rPr>
          <w:b/>
          <w:lang w:val="en-GB"/>
        </w:rPr>
        <w:t>.</w:t>
      </w:r>
      <w:r w:rsidR="00CF032A" w:rsidRPr="004D43C2">
        <w:rPr>
          <w:b/>
          <w:lang w:val="en-GB"/>
        </w:rPr>
        <w:t xml:space="preserve"> </w:t>
      </w:r>
      <w:r w:rsidR="00CF032A" w:rsidRPr="00BF2695">
        <w:rPr>
          <w:b/>
          <w:lang w:val="en-GB"/>
        </w:rPr>
        <w:t xml:space="preserve">Amino acid alignment of the putative disease resistance protein </w:t>
      </w:r>
      <w:proofErr w:type="spellStart"/>
      <w:r w:rsidR="00CF032A" w:rsidRPr="00BF2695">
        <w:rPr>
          <w:b/>
          <w:lang w:val="en-GB"/>
        </w:rPr>
        <w:t>DisRes</w:t>
      </w:r>
      <w:proofErr w:type="spellEnd"/>
      <w:r w:rsidR="00CF032A" w:rsidRPr="00BF2695">
        <w:rPr>
          <w:b/>
          <w:i/>
          <w:lang w:val="en-GB"/>
        </w:rPr>
        <w:t xml:space="preserve"> </w:t>
      </w:r>
      <w:r w:rsidR="00CF032A" w:rsidRPr="00BF2695">
        <w:rPr>
          <w:b/>
          <w:lang w:val="en-GB"/>
        </w:rPr>
        <w:t>with the disease resistance RPP8-like protein 2</w:t>
      </w:r>
      <w:r w:rsidR="00CF032A" w:rsidRPr="004D43C2">
        <w:rPr>
          <w:lang w:val="en-GB"/>
        </w:rPr>
        <w:t xml:space="preserve"> (XP_015162129.1) derived from a genomic sequence annotated using gene prediction method: Gnomon.</w:t>
      </w:r>
      <w:r w:rsidR="00625CB6">
        <w:rPr>
          <w:lang w:val="en-GB"/>
        </w:rPr>
        <w:t xml:space="preserve"> The alignment was generated using the web tool </w:t>
      </w:r>
      <w:proofErr w:type="spellStart"/>
      <w:r w:rsidR="00625CB6">
        <w:rPr>
          <w:lang w:val="en-GB"/>
        </w:rPr>
        <w:t>Clustal</w:t>
      </w:r>
      <w:proofErr w:type="spellEnd"/>
      <w:r w:rsidR="00625CB6">
        <w:rPr>
          <w:lang w:val="en-GB"/>
        </w:rPr>
        <w:t xml:space="preserve"> Omega.</w:t>
      </w:r>
    </w:p>
    <w:p w:rsidR="00CF032A" w:rsidRPr="004D43C2" w:rsidRDefault="00CF032A" w:rsidP="00B21043">
      <w:pPr>
        <w:rPr>
          <w:lang w:val="en-GB"/>
        </w:rPr>
      </w:pPr>
    </w:p>
    <w:p w:rsidR="00CF032A" w:rsidRPr="004D43C2" w:rsidRDefault="00CF032A" w:rsidP="00B21043">
      <w:pPr>
        <w:widowControl w:val="0"/>
        <w:autoSpaceDE w:val="0"/>
        <w:autoSpaceDN w:val="0"/>
        <w:adjustRightInd w:val="0"/>
        <w:rPr>
          <w:lang w:val="en-GB"/>
        </w:rPr>
      </w:pPr>
    </w:p>
    <w:p w:rsidR="00CF032A" w:rsidRPr="004D43C2" w:rsidRDefault="00CF032A" w:rsidP="00B21043">
      <w:pPr>
        <w:rPr>
          <w:lang w:val="en-GB"/>
        </w:rPr>
      </w:pPr>
    </w:p>
    <w:p w:rsidR="00CF032A" w:rsidRPr="004D43C2" w:rsidRDefault="00CF032A" w:rsidP="00CF032A">
      <w:pPr>
        <w:rPr>
          <w:lang w:val="en-GB"/>
        </w:rPr>
      </w:pPr>
    </w:p>
    <w:p w:rsidR="00CF032A" w:rsidRPr="004D43C2" w:rsidRDefault="00CF032A">
      <w:pPr>
        <w:rPr>
          <w:lang w:val="en-GB"/>
        </w:rPr>
      </w:pPr>
    </w:p>
    <w:sectPr w:rsidR="00CF032A" w:rsidRPr="004D43C2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01115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18:00Z</dcterms:modified>
</cp:coreProperties>
</file>